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7888A" w14:textId="77777777" w:rsidR="00302EB7" w:rsidRPr="00E654D3" w:rsidRDefault="00302EB7" w:rsidP="00302EB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54D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EV2:</w:t>
      </w:r>
      <w:r w:rsidRPr="00E654D3">
        <w:rPr>
          <w:rFonts w:ascii="Times New Roman" w:eastAsia="Times New Roman" w:hAnsi="Times New Roman" w:cs="Times New Roman"/>
          <w:kern w:val="0"/>
          <w14:ligatures w14:val="none"/>
        </w:rPr>
        <w:t xml:space="preserve"> Bacterial strains used in this study </w:t>
      </w:r>
    </w:p>
    <w:p w14:paraId="241E09C0" w14:textId="77777777" w:rsidR="00302EB7" w:rsidRPr="00856FE3" w:rsidRDefault="00302EB7" w:rsidP="00302EB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856FE3">
        <w:rPr>
          <w:rFonts w:ascii="Times New Roman" w:eastAsia="Times New Roman" w:hAnsi="Times New Roman" w:cs="Times New Roman"/>
          <w:color w:val="0000FF"/>
          <w:kern w:val="0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259"/>
        <w:gridCol w:w="4556"/>
        <w:gridCol w:w="1935"/>
      </w:tblGrid>
      <w:tr w:rsidR="00302EB7" w:rsidRPr="00856FE3" w14:paraId="66F5E256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68C8A4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E616C4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. coli parent strain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43937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nsor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3CEEA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/reference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02EB7" w:rsidRPr="00302EB7" w14:paraId="42FE2560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8FCB3" w14:textId="77777777" w:rsidR="00302EB7" w:rsidRPr="00302EB7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E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S81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31161" w14:textId="77777777" w:rsidR="00302EB7" w:rsidRPr="00302EB7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E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. coli NGF-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BE927A" w14:textId="77777777" w:rsidR="00302EB7" w:rsidRPr="00302EB7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E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633CE" w14:textId="77777777" w:rsidR="00302EB7" w:rsidRPr="00302EB7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02E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Naydich</w:t>
            </w:r>
            <w:r w:rsidRPr="00302EB7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et al.</w:t>
            </w:r>
            <w:r w:rsidRPr="00302E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2019) </w:t>
            </w:r>
          </w:p>
        </w:tc>
      </w:tr>
      <w:tr w:rsidR="00302EB7" w:rsidRPr="00856FE3" w14:paraId="7E646640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CAEEB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270-273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FF2C16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4B231B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abR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8E97DA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10A7E4AB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3A034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274-276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15EDF1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6048D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ynfE15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F9726F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0861A7C3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C2D85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277-279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B0009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ED465E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.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himurium ttrSR-pttrBCA (RBS) (ST TCS1*)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1499C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2FEA7BD0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6D9F43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280-283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38263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E00E2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ycAWT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4ADC1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60CBC550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CA4F7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284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717FBC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E0744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orC23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9AFD8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421248A0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5D71B9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285-288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E069A7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1DBEC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orCWT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EC5AD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7211DABF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9069A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289-292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F320B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F7948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ynfE17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C9C38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78946FC9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01B963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293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1E94E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FFCC0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orC17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01A0E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7E66DB3F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17704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294-297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FBE2D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FA993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orC10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95587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  <w:p w14:paraId="3272EFD0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02EB7" w:rsidRPr="00856FE3" w14:paraId="65ADDECE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5F42D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298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A53897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8D551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T ttrSR-pttrBCA (wt)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9C63D0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44030851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49602C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299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B61EF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8E186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p TCS1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08109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398340A8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2E14B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300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9DA3B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5D70F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Bp TCS12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83B2E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51F6318D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44AEA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30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AE3B3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E2B0F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Ef TCS3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6C0FB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55A03963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D7DC4A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302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2AFC91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281FE9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Et TCS7: E. tarda  ttrSR-pttrBCA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D3AA9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68FFB942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67C8D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303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53B84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8E809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r TCS2: C. rodentium (ICC168) dpiAB (WP_012904972.1 and RR: WP_012904973.1) - P</w:t>
            </w: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vertAlign w:val="subscript"/>
                <w14:ligatures w14:val="none"/>
              </w:rPr>
              <w:t>citC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  <w:p w14:paraId="221A53C6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(to gene locus tag ROD_RS03175)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0C96BD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6CF44A12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308B2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304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167D6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9480C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runcated Cr TCS2: </w:t>
            </w:r>
            <w:r w:rsidRPr="00856FE3">
              <w:rPr>
                <w:rFonts w:ascii="Symbol" w:eastAsia="Times New Roman" w:hAnsi="Symbol" w:cs="Times New Roman"/>
                <w:i/>
                <w:iCs/>
                <w:color w:val="000000"/>
                <w:kern w:val="0"/>
                <w14:ligatures w14:val="none"/>
              </w:rPr>
              <w:t>D</w:t>
            </w: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dpiAB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DBCE3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7121A16F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A8D2C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305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96BBC1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ADD52C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runcated Cr TCS2: </w:t>
            </w:r>
            <w:r w:rsidRPr="00856FE3">
              <w:rPr>
                <w:rFonts w:ascii="Symbol" w:eastAsia="Times New Roman" w:hAnsi="Symbol" w:cs="Times New Roman"/>
                <w:i/>
                <w:iCs/>
                <w:color w:val="000000"/>
                <w:kern w:val="0"/>
                <w14:ligatures w14:val="none"/>
              </w:rPr>
              <w:t>D</w:t>
            </w: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dpiAB , </w:t>
            </w:r>
            <w:r w:rsidRPr="00856FE3">
              <w:rPr>
                <w:rFonts w:ascii="Symbol" w:eastAsia="Times New Roman" w:hAnsi="Symbol" w:cs="Times New Roman"/>
                <w:i/>
                <w:iCs/>
                <w:color w:val="000000"/>
                <w:kern w:val="0"/>
                <w14:ligatures w14:val="none"/>
              </w:rPr>
              <w:t>D</w:t>
            </w: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dpiA operator sites.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7CEB5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</w:t>
            </w:r>
          </w:p>
        </w:tc>
      </w:tr>
      <w:tr w:rsidR="00302EB7" w:rsidRPr="00856FE3" w14:paraId="695BC65B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B1B8E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306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9CF692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C0CAA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Ec spy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6EB67E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 </w:t>
            </w:r>
          </w:p>
        </w:tc>
      </w:tr>
      <w:tr w:rsidR="00302EB7" w:rsidRPr="00856FE3" w14:paraId="73F9C88B" w14:textId="77777777" w:rsidTr="00A74358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56EF3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307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0E043F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811 </w:t>
            </w:r>
          </w:p>
        </w:tc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C59F8F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r TCS7: C. rodentium qseCB  (WP_012907610 and WP_024132939) – P</w:t>
            </w: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vertAlign w:val="subscript"/>
                <w14:ligatures w14:val="none"/>
              </w:rPr>
              <w:t>ygiW</w:t>
            </w:r>
            <w:r w:rsidRPr="00856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(to gene locus tag ROD_RS17570) 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barco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6F88B" w14:textId="77777777" w:rsidR="00302EB7" w:rsidRPr="00856FE3" w:rsidRDefault="00302EB7" w:rsidP="00A743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paper  </w:t>
            </w:r>
          </w:p>
        </w:tc>
      </w:tr>
    </w:tbl>
    <w:p w14:paraId="56645C4B" w14:textId="77777777" w:rsidR="00E73873" w:rsidRDefault="00E73873"/>
    <w:sectPr w:rsidR="00E73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EB7"/>
    <w:rsid w:val="00092599"/>
    <w:rsid w:val="000E0983"/>
    <w:rsid w:val="000E5072"/>
    <w:rsid w:val="00291225"/>
    <w:rsid w:val="0029293B"/>
    <w:rsid w:val="00302EB7"/>
    <w:rsid w:val="00311DAF"/>
    <w:rsid w:val="00315C1B"/>
    <w:rsid w:val="003602B9"/>
    <w:rsid w:val="003A56AA"/>
    <w:rsid w:val="00402D87"/>
    <w:rsid w:val="00422076"/>
    <w:rsid w:val="00432A96"/>
    <w:rsid w:val="004F1C99"/>
    <w:rsid w:val="00595CF3"/>
    <w:rsid w:val="005B0E41"/>
    <w:rsid w:val="005B4F32"/>
    <w:rsid w:val="005B5B51"/>
    <w:rsid w:val="005D39A3"/>
    <w:rsid w:val="006161F4"/>
    <w:rsid w:val="0066489F"/>
    <w:rsid w:val="00757471"/>
    <w:rsid w:val="00870B88"/>
    <w:rsid w:val="008F6DD1"/>
    <w:rsid w:val="00916971"/>
    <w:rsid w:val="00933F4D"/>
    <w:rsid w:val="009E281A"/>
    <w:rsid w:val="00A71DEC"/>
    <w:rsid w:val="00AB0076"/>
    <w:rsid w:val="00AB355A"/>
    <w:rsid w:val="00B10E08"/>
    <w:rsid w:val="00B85693"/>
    <w:rsid w:val="00BC5E22"/>
    <w:rsid w:val="00BD502F"/>
    <w:rsid w:val="00CD169E"/>
    <w:rsid w:val="00E161AF"/>
    <w:rsid w:val="00E345CE"/>
    <w:rsid w:val="00E434CF"/>
    <w:rsid w:val="00E654D3"/>
    <w:rsid w:val="00E73873"/>
    <w:rsid w:val="00EB46E7"/>
    <w:rsid w:val="00FA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AC18A"/>
  <w15:chartTrackingRefBased/>
  <w15:docId w15:val="{365E0F63-9806-7B49-A5ED-F2C4A4BAD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EB7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E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E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E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E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E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E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02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E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02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EB7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02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EB7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302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E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glar</dc:creator>
  <cp:keywords/>
  <dc:description/>
  <cp:lastModifiedBy>David Riglar</cp:lastModifiedBy>
  <cp:revision>2</cp:revision>
  <dcterms:created xsi:type="dcterms:W3CDTF">2025-05-08T20:53:00Z</dcterms:created>
  <dcterms:modified xsi:type="dcterms:W3CDTF">2025-05-29T13:58:00Z</dcterms:modified>
</cp:coreProperties>
</file>